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65BB6" w14:textId="7DF89996" w:rsidR="001D5653" w:rsidRDefault="00743732">
      <w:pPr>
        <w:rPr>
          <w:rFonts w:ascii="Arial" w:hAnsi="Arial"/>
          <w:b/>
          <w:bCs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S</w:t>
      </w:r>
      <w:r w:rsidR="00F96F1C">
        <w:rPr>
          <w:rFonts w:ascii="Arial" w:hAnsi="Arial"/>
          <w:b/>
          <w:bCs/>
          <w:sz w:val="20"/>
          <w:szCs w:val="20"/>
          <w:lang w:val="en-US"/>
        </w:rPr>
        <w:t xml:space="preserve">upplementary Table 1: English version of the questionnaire used to assess the health status and the oral </w:t>
      </w:r>
      <w:r w:rsidR="00F96F1C">
        <w:rPr>
          <w:rFonts w:ascii="Arial" w:hAnsi="Arial"/>
          <w:b/>
          <w:bCs/>
          <w:sz w:val="20"/>
          <w:szCs w:val="20"/>
          <w:lang w:val="en-US"/>
        </w:rPr>
        <w:t>health awareness of people with HIV-1 infection.</w:t>
      </w:r>
    </w:p>
    <w:p w14:paraId="79192224" w14:textId="77777777" w:rsidR="00342FC7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>
        <w:rPr>
          <w:rFonts w:ascii="Arial" w:eastAsia="Arial" w:hAnsi="Arial" w:cs="Arial"/>
          <w:b/>
          <w:bCs/>
          <w:sz w:val="16"/>
          <w:szCs w:val="16"/>
          <w:lang w:val="en-US"/>
        </w:rPr>
        <w:t>Date of Visit:</w:t>
      </w:r>
    </w:p>
    <w:p w14:paraId="543FB4C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</w:p>
    <w:p w14:paraId="2B07910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1. Are you taking any medication?</w:t>
      </w:r>
      <w:r w:rsidRPr="00A6436A">
        <w:rPr>
          <w:rFonts w:ascii="Arial" w:hAnsi="Arial"/>
          <w:sz w:val="16"/>
          <w:szCs w:val="16"/>
          <w:lang w:val="en-US"/>
        </w:rPr>
        <w:t xml:space="preserve"> </w:t>
      </w:r>
      <w:r w:rsidRPr="00A6436A">
        <w:rPr>
          <w:rFonts w:ascii="Arial" w:hAnsi="Arial"/>
          <w:sz w:val="16"/>
          <w:szCs w:val="16"/>
          <w:lang w:val="en-US"/>
        </w:rPr>
        <w:tab/>
        <w:t>yes □ (go to question1a) / no □ (go to question 2)</w:t>
      </w:r>
    </w:p>
    <w:p w14:paraId="5C52DB95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1BEC58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1a. What are you taking and why?</w:t>
      </w:r>
    </w:p>
    <w:p w14:paraId="3EABF90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67D2B2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i/>
          <w:iCs/>
          <w:sz w:val="16"/>
          <w:szCs w:val="16"/>
          <w:lang w:val="en-US"/>
        </w:rPr>
      </w:pPr>
      <w:r w:rsidRPr="00A6436A">
        <w:rPr>
          <w:rFonts w:ascii="Arial" w:hAnsi="Arial"/>
          <w:i/>
          <w:iCs/>
          <w:sz w:val="16"/>
          <w:szCs w:val="16"/>
          <w:lang w:val="en-US"/>
        </w:rPr>
        <w:t>Medication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ab/>
      </w:r>
      <w:r w:rsidRPr="00A6436A">
        <w:rPr>
          <w:rFonts w:ascii="Arial" w:hAnsi="Arial"/>
          <w:i/>
          <w:iCs/>
          <w:sz w:val="16"/>
          <w:szCs w:val="16"/>
          <w:lang w:val="en-US"/>
        </w:rPr>
        <w:tab/>
      </w:r>
      <w:r w:rsidRPr="00A6436A">
        <w:rPr>
          <w:rFonts w:ascii="Arial" w:hAnsi="Arial"/>
          <w:i/>
          <w:iCs/>
          <w:sz w:val="16"/>
          <w:szCs w:val="16"/>
          <w:lang w:val="en-US"/>
        </w:rPr>
        <w:tab/>
      </w:r>
      <w:r w:rsidRPr="00A6436A">
        <w:rPr>
          <w:rFonts w:ascii="Arial" w:hAnsi="Arial"/>
          <w:i/>
          <w:iCs/>
          <w:sz w:val="16"/>
          <w:szCs w:val="16"/>
          <w:lang w:val="en-US"/>
        </w:rPr>
        <w:tab/>
        <w:t>Indication</w:t>
      </w:r>
    </w:p>
    <w:p w14:paraId="6AEC638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.........................................  </w:t>
      </w:r>
      <w:r w:rsidRPr="00A6436A">
        <w:rPr>
          <w:rFonts w:ascii="Arial" w:hAnsi="Arial"/>
          <w:sz w:val="16"/>
          <w:szCs w:val="16"/>
          <w:lang w:val="en-US"/>
        </w:rPr>
        <w:tab/>
      </w:r>
      <w:r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>………………………………………………………</w:t>
      </w:r>
    </w:p>
    <w:p w14:paraId="09B4453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…………………………….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………………………………………………………</w:t>
      </w:r>
    </w:p>
    <w:p w14:paraId="63D0D20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…………………………….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………………………………………………………</w:t>
      </w:r>
    </w:p>
    <w:p w14:paraId="5D156DF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…………………………….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………………………………………………………</w:t>
      </w:r>
    </w:p>
    <w:p w14:paraId="1A27A0E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…………………………….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………………………………………………………</w:t>
      </w:r>
    </w:p>
    <w:p w14:paraId="7D53818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…………………………….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………………………………………………………</w:t>
      </w:r>
    </w:p>
    <w:p w14:paraId="079DBF57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49C21A3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 xml:space="preserve">2. Do you have diabetes?            </w:t>
      </w:r>
      <w:r w:rsidRPr="00A6436A">
        <w:rPr>
          <w:rFonts w:ascii="Arial" w:hAnsi="Arial"/>
          <w:sz w:val="16"/>
          <w:szCs w:val="16"/>
          <w:lang w:val="en-US"/>
        </w:rPr>
        <w:t>yes □ (go to question 2a/b) / no □ (go to question 3)</w:t>
      </w:r>
    </w:p>
    <w:p w14:paraId="3675616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</w:p>
    <w:p w14:paraId="5025FAE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2a. Do you use insulin?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yes □ / no □</w:t>
      </w:r>
    </w:p>
    <w:p w14:paraId="5C16D43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2D7540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2b. Are you well regulated?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  <w:t>yes □ / no□ / unknown □</w:t>
      </w:r>
    </w:p>
    <w:p w14:paraId="49C0B1B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006FAE4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3.</w:t>
      </w:r>
      <w:r w:rsidRPr="00A6436A">
        <w:rPr>
          <w:rFonts w:ascii="Arial" w:hAnsi="Arial"/>
          <w:sz w:val="16"/>
          <w:szCs w:val="16"/>
          <w:lang w:val="en-US"/>
        </w:rPr>
        <w:t xml:space="preserve"> </w:t>
      </w:r>
      <w:r w:rsidRPr="00A6436A">
        <w:rPr>
          <w:rFonts w:ascii="Arial" w:hAnsi="Arial"/>
          <w:b/>
          <w:bCs/>
          <w:sz w:val="16"/>
          <w:szCs w:val="16"/>
          <w:lang w:val="en-US"/>
        </w:rPr>
        <w:t>Have you been associated with cardiovascular diseases / thrombosis?</w:t>
      </w:r>
      <w:r w:rsidRPr="00A6436A">
        <w:rPr>
          <w:rFonts w:ascii="Arial Unicode MS" w:hAnsi="Arial Unicode MS"/>
          <w:sz w:val="16"/>
          <w:szCs w:val="16"/>
          <w:lang w:val="en-US"/>
        </w:rPr>
        <w:br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>yes □ / no□ / unknown □</w:t>
      </w:r>
    </w:p>
    <w:p w14:paraId="577C9A2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</w:p>
    <w:p w14:paraId="6231A56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4. Do you smoke?</w:t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yes </w:t>
      </w:r>
      <w:r w:rsidRPr="00A6436A">
        <w:rPr>
          <w:rFonts w:ascii="Arial" w:hAnsi="Arial"/>
          <w:sz w:val="16"/>
          <w:szCs w:val="16"/>
          <w:lang w:val="en-US"/>
        </w:rPr>
        <w:t xml:space="preserve">□ (go to question4a/b) </w:t>
      </w:r>
    </w:p>
    <w:p w14:paraId="25A3355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no   </w:t>
      </w:r>
      <w:r w:rsidRPr="00A6436A">
        <w:rPr>
          <w:rFonts w:ascii="Arial" w:hAnsi="Arial"/>
          <w:sz w:val="16"/>
          <w:szCs w:val="16"/>
          <w:lang w:val="en-US"/>
        </w:rPr>
        <w:t>□ smoked in the past □ (go to question 5)</w:t>
      </w:r>
    </w:p>
    <w:p w14:paraId="0141103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no   </w:t>
      </w:r>
      <w:r w:rsidRPr="00A6436A">
        <w:rPr>
          <w:rFonts w:ascii="Arial" w:hAnsi="Arial"/>
          <w:sz w:val="16"/>
          <w:szCs w:val="16"/>
          <w:lang w:val="en-US"/>
        </w:rPr>
        <w:t>□ never smoked □ (go to question 5)</w:t>
      </w:r>
    </w:p>
    <w:p w14:paraId="3816B7E9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5A9A418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4a. What do you smoke?</w:t>
      </w:r>
    </w:p>
    <w:p w14:paraId="6ACFF1B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Cigarettes</w:t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ab/>
      </w:r>
    </w:p>
    <w:p w14:paraId="4677E87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Shag</w:t>
      </w:r>
      <w:r w:rsidRPr="00A6436A">
        <w:rPr>
          <w:rFonts w:ascii="Arial" w:hAnsi="Arial"/>
          <w:sz w:val="16"/>
          <w:szCs w:val="16"/>
          <w:lang w:val="en-US"/>
        </w:rPr>
        <w:tab/>
      </w:r>
    </w:p>
    <w:p w14:paraId="011F17D9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Pipe</w:t>
      </w:r>
    </w:p>
    <w:p w14:paraId="20E28CC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Other, namely. ……………………………………………………………………………...</w:t>
      </w:r>
    </w:p>
    <w:p w14:paraId="2E3FFAA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77E97E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4b. How much do you smoke a day? ………………………</w:t>
      </w:r>
    </w:p>
    <w:p w14:paraId="7E96CEA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</w:p>
    <w:p w14:paraId="7A82A85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5. Do you go to a dentist?</w:t>
      </w:r>
    </w:p>
    <w:p w14:paraId="0181237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</w:p>
    <w:p w14:paraId="523B656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b/>
          <w:bCs/>
          <w:sz w:val="16"/>
          <w:szCs w:val="16"/>
          <w:lang w:val="en-US"/>
        </w:rPr>
        <w:tab/>
      </w:r>
      <w:r w:rsidRPr="00A6436A">
        <w:rPr>
          <w:rFonts w:ascii="Arial" w:hAnsi="Arial"/>
          <w:sz w:val="16"/>
          <w:szCs w:val="16"/>
          <w:lang w:val="en-US"/>
        </w:rPr>
        <w:t xml:space="preserve">o </w:t>
      </w:r>
      <w:r w:rsidRPr="00A6436A">
        <w:rPr>
          <w:rFonts w:ascii="Arial" w:hAnsi="Arial"/>
          <w:sz w:val="16"/>
          <w:szCs w:val="16"/>
          <w:lang w:val="en-US"/>
        </w:rPr>
        <w:tab/>
        <w:t>yes. I go regularly (go to question 5a)</w:t>
      </w:r>
    </w:p>
    <w:p w14:paraId="4BAED97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o </w:t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>yes. But only in case of complaints (go to question 5b)</w:t>
      </w:r>
    </w:p>
    <w:p w14:paraId="0DD9B1D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o </w:t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>no (go to question 5b)</w:t>
      </w:r>
    </w:p>
    <w:p w14:paraId="7388C93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19B443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5a. How often do you go to the dentist?                       ............ times a year</w:t>
      </w:r>
    </w:p>
    <w:p w14:paraId="1C944BD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002E65D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5b. How long has it been since you last visited a dentist?</w:t>
      </w:r>
    </w:p>
    <w:p w14:paraId="0F06218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                                                                                    ……………… months / years   </w:t>
      </w:r>
    </w:p>
    <w:p w14:paraId="79402C6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5c. Is your dentist aware of your HIV?                        yes □ / no □</w:t>
      </w:r>
    </w:p>
    <w:p w14:paraId="2DF3574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B67A97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6.</w:t>
      </w:r>
      <w:r w:rsidRPr="00A6436A">
        <w:rPr>
          <w:rFonts w:ascii="Arial" w:hAnsi="Arial"/>
          <w:sz w:val="16"/>
          <w:szCs w:val="16"/>
          <w:lang w:val="en-US"/>
        </w:rPr>
        <w:t xml:space="preserve"> </w:t>
      </w:r>
      <w:r w:rsidRPr="00A6436A">
        <w:rPr>
          <w:rFonts w:ascii="Arial" w:hAnsi="Arial"/>
          <w:b/>
          <w:bCs/>
          <w:sz w:val="16"/>
          <w:szCs w:val="16"/>
          <w:lang w:val="en-US"/>
        </w:rPr>
        <w:t>Are you also going to a dental hygienist or are your gums being treated elsewhere</w:t>
      </w:r>
    </w:p>
    <w:p w14:paraId="02DC107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 xml:space="preserve">      (periodontitis)?</w:t>
      </w:r>
    </w:p>
    <w:p w14:paraId="4F6FA879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</w:p>
    <w:p w14:paraId="099F199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yes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6a/b) / no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7)</w:t>
      </w:r>
    </w:p>
    <w:p w14:paraId="37A60C27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82CFA8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i/>
          <w:iCs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Do you go to a: 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>(multiple answers possible)</w:t>
      </w:r>
    </w:p>
    <w:p w14:paraId="7093D605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Dental hygienist</w:t>
      </w:r>
    </w:p>
    <w:p w14:paraId="72867B05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Prevention Assistant</w:t>
      </w:r>
    </w:p>
    <w:p w14:paraId="2C2A5CB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□ </w:t>
      </w:r>
      <w:proofErr w:type="spellStart"/>
      <w:r w:rsidRPr="00A6436A">
        <w:rPr>
          <w:rFonts w:ascii="Arial" w:hAnsi="Arial"/>
          <w:sz w:val="16"/>
          <w:szCs w:val="16"/>
          <w:lang w:val="en-US"/>
        </w:rPr>
        <w:t>Periodontologist</w:t>
      </w:r>
      <w:proofErr w:type="spellEnd"/>
    </w:p>
    <w:p w14:paraId="7034841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□ Other, namely: .............................................</w:t>
      </w:r>
    </w:p>
    <w:p w14:paraId="29BD5B5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066474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6b. How often do you go there?</w:t>
      </w:r>
    </w:p>
    <w:p w14:paraId="4EC8BEB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To the .............................................. Patient goes ............... ... times a year</w:t>
      </w:r>
      <w:r w:rsidRPr="00A6436A">
        <w:rPr>
          <w:rFonts w:ascii="Arial Unicode MS" w:hAnsi="Arial Unicode MS"/>
          <w:sz w:val="16"/>
          <w:szCs w:val="16"/>
          <w:lang w:val="en-US"/>
        </w:rPr>
        <w:br/>
      </w:r>
      <w:r w:rsidRPr="00A6436A">
        <w:rPr>
          <w:rFonts w:ascii="Arial" w:hAnsi="Arial"/>
          <w:sz w:val="16"/>
          <w:szCs w:val="16"/>
          <w:lang w:val="en-US"/>
        </w:rPr>
        <w:t>To the .............................................. Patient goes ............... ... times a year</w:t>
      </w:r>
    </w:p>
    <w:p w14:paraId="06484E9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To the .............................................. Patient goes ............... ... times a year</w:t>
      </w:r>
    </w:p>
    <w:p w14:paraId="1EFCAD5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5E93717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</w:p>
    <w:p w14:paraId="5974FAA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7 Can you indicate with a number how important your teeth are on a scale of 0 to 10? 0 is not important at all and 10 very important.</w:t>
      </w:r>
      <w:r w:rsidRPr="00A6436A">
        <w:rPr>
          <w:rFonts w:ascii="Arial Unicode MS" w:hAnsi="Arial Unicode MS"/>
          <w:sz w:val="16"/>
          <w:szCs w:val="16"/>
          <w:lang w:val="en-US"/>
        </w:rPr>
        <w:br/>
      </w:r>
    </w:p>
    <w:p w14:paraId="77C00439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0        1        2         3        4        5        6        7        8       9       10</w:t>
      </w:r>
    </w:p>
    <w:p w14:paraId="1C6EE3B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522914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A2B908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 xml:space="preserve">8. What are your wishes regarding your teeth? </w:t>
      </w:r>
    </w:p>
    <w:p w14:paraId="7453848B" w14:textId="65A95854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Do you want to keep your own teeth as </w:t>
      </w:r>
      <w:r w:rsidR="007E75AD">
        <w:rPr>
          <w:rFonts w:ascii="Arial" w:hAnsi="Arial"/>
          <w:sz w:val="16"/>
          <w:szCs w:val="16"/>
          <w:lang w:val="en-US"/>
        </w:rPr>
        <w:t>long</w:t>
      </w:r>
      <w:r w:rsidR="007E75AD" w:rsidRPr="00A6436A">
        <w:rPr>
          <w:rFonts w:ascii="Arial" w:hAnsi="Arial"/>
          <w:sz w:val="16"/>
          <w:szCs w:val="16"/>
          <w:lang w:val="en-US"/>
        </w:rPr>
        <w:t xml:space="preserve"> </w:t>
      </w:r>
      <w:r w:rsidRPr="00A6436A">
        <w:rPr>
          <w:rFonts w:ascii="Arial" w:hAnsi="Arial"/>
          <w:sz w:val="16"/>
          <w:szCs w:val="16"/>
          <w:lang w:val="en-US"/>
        </w:rPr>
        <w:t>as possible?                               yes □ / no □</w:t>
      </w:r>
    </w:p>
    <w:p w14:paraId="4310C70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5B10F9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Do you wish to get all your teeth extracted and get a denture?                          yes □ / no □</w:t>
      </w:r>
    </w:p>
    <w:p w14:paraId="24B10EB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378D8487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If it is necessary for all your teeth to be extracted, would you accept that?        yes □ / no □</w:t>
      </w:r>
    </w:p>
    <w:p w14:paraId="4B21FBE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</w:p>
    <w:p w14:paraId="71CA4E25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9. Do you brush your teeth?</w:t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Yes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9a/b) / No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10)</w:t>
      </w:r>
    </w:p>
    <w:p w14:paraId="7924D13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9a. How do you brush your teeth?</w:t>
      </w:r>
      <w:r w:rsidRPr="00A6436A">
        <w:rPr>
          <w:rFonts w:ascii="Arial" w:hAnsi="Arial"/>
          <w:sz w:val="16"/>
          <w:szCs w:val="16"/>
          <w:lang w:val="en-US"/>
        </w:rPr>
        <w:tab/>
      </w:r>
    </w:p>
    <w:p w14:paraId="147BC4F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Electric brush only (go to question 9b)</w:t>
      </w:r>
    </w:p>
    <w:p w14:paraId="6B3EF27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Manual brush only (go to question 9b)</w:t>
      </w:r>
    </w:p>
    <w:p w14:paraId="68E7CF49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ind w:firstLine="540"/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Both (go to question 9b)</w:t>
      </w:r>
    </w:p>
    <w:p w14:paraId="200815A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132DA3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9b. How often do you brush your teeth?</w:t>
      </w:r>
    </w:p>
    <w:p w14:paraId="46E96AA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not daily</w:t>
      </w:r>
    </w:p>
    <w:p w14:paraId="03AE902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daily</w:t>
      </w:r>
    </w:p>
    <w:p w14:paraId="5ADD9E3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twice a day</w:t>
      </w:r>
    </w:p>
    <w:p w14:paraId="030C2AC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more than twice a day </w:t>
      </w:r>
    </w:p>
    <w:p w14:paraId="04D1087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other, namely:……………………………………………………………………………</w:t>
      </w:r>
    </w:p>
    <w:p w14:paraId="623F0C6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</w:p>
    <w:p w14:paraId="27CBEBA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10.</w:t>
      </w:r>
      <w:r w:rsidRPr="00A6436A">
        <w:rPr>
          <w:rFonts w:ascii="Arial" w:hAnsi="Arial"/>
          <w:sz w:val="16"/>
          <w:szCs w:val="16"/>
          <w:lang w:val="en-US"/>
        </w:rPr>
        <w:t xml:space="preserve"> </w:t>
      </w:r>
      <w:r w:rsidRPr="00A6436A">
        <w:rPr>
          <w:rFonts w:ascii="Arial" w:hAnsi="Arial"/>
          <w:b/>
          <w:bCs/>
          <w:sz w:val="16"/>
          <w:szCs w:val="16"/>
          <w:lang w:val="en-US"/>
        </w:rPr>
        <w:t>Do you also clean the spaces between the teeth?</w:t>
      </w:r>
      <w:r w:rsidRPr="00A6436A">
        <w:rPr>
          <w:rFonts w:ascii="Arial" w:hAnsi="Arial"/>
          <w:b/>
          <w:bCs/>
          <w:sz w:val="16"/>
          <w:szCs w:val="16"/>
          <w:lang w:val="en-US"/>
        </w:rPr>
        <w:tab/>
      </w:r>
    </w:p>
    <w:p w14:paraId="551D511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</w:p>
    <w:p w14:paraId="60BBF7B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ind w:firstLine="540"/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yes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10a/b) / no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11)</w:t>
      </w:r>
    </w:p>
    <w:p w14:paraId="261B92C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0AD9DD7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310FE0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1DEE6BC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5EA94FD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10a. What do you use to clean the spaces between the teeth (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>multiple answers possible</w:t>
      </w:r>
      <w:r w:rsidRPr="00A6436A">
        <w:rPr>
          <w:rFonts w:ascii="Arial" w:hAnsi="Arial"/>
          <w:sz w:val="16"/>
          <w:szCs w:val="16"/>
          <w:lang w:val="en-US"/>
        </w:rPr>
        <w:t>)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>?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ab/>
      </w:r>
    </w:p>
    <w:p w14:paraId="2069AF5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dental floss </w:t>
      </w:r>
    </w:p>
    <w:p w14:paraId="1177B50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toothpicks</w:t>
      </w:r>
    </w:p>
    <w:p w14:paraId="3869B2E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interdental brushes</w:t>
      </w:r>
    </w:p>
    <w:p w14:paraId="4A001E9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Other, namely:…………………………………………………………………………….</w:t>
      </w:r>
    </w:p>
    <w:p w14:paraId="01A2007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3EF9846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10 b. How often do you clean the spaces between your teeth?</w:t>
      </w:r>
    </w:p>
    <w:p w14:paraId="0558C706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once a week</w:t>
      </w:r>
    </w:p>
    <w:p w14:paraId="39D7F63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every other day</w:t>
      </w:r>
    </w:p>
    <w:p w14:paraId="2D0C747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daily</w:t>
      </w:r>
    </w:p>
    <w:p w14:paraId="51DBE73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more than once a day</w:t>
      </w:r>
    </w:p>
    <w:p w14:paraId="7C41425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6E9A7032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11. Do you use a mouthwash?</w:t>
      </w:r>
    </w:p>
    <w:p w14:paraId="35CF2CB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yes o (go to question 11a/b) / no o (go to question 12)    </w:t>
      </w:r>
    </w:p>
    <w:p w14:paraId="67F360BD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</w:p>
    <w:p w14:paraId="7ED320F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11a. What kind of mouthwash do you use (multiple answers possible)</w:t>
      </w:r>
    </w:p>
    <w:p w14:paraId="04A418D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 xml:space="preserve">o </w:t>
      </w:r>
      <w:proofErr w:type="spellStart"/>
      <w:r w:rsidRPr="00A6436A">
        <w:rPr>
          <w:rFonts w:ascii="Arial" w:hAnsi="Arial"/>
          <w:sz w:val="16"/>
          <w:szCs w:val="16"/>
          <w:lang w:val="es-ES"/>
        </w:rPr>
        <w:t>Chloorhexidine</w:t>
      </w:r>
      <w:proofErr w:type="spellEnd"/>
    </w:p>
    <w:p w14:paraId="265AC99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 xml:space="preserve">o </w:t>
      </w:r>
      <w:proofErr w:type="spellStart"/>
      <w:r w:rsidRPr="00A6436A">
        <w:rPr>
          <w:rFonts w:ascii="Arial" w:hAnsi="Arial"/>
          <w:sz w:val="16"/>
          <w:szCs w:val="16"/>
          <w:lang w:val="es-ES"/>
        </w:rPr>
        <w:t>Elmex</w:t>
      </w:r>
      <w:proofErr w:type="spellEnd"/>
    </w:p>
    <w:p w14:paraId="03F4E15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 xml:space="preserve">o </w:t>
      </w:r>
      <w:proofErr w:type="spellStart"/>
      <w:r w:rsidRPr="00A6436A">
        <w:rPr>
          <w:rFonts w:ascii="Arial" w:hAnsi="Arial"/>
          <w:sz w:val="16"/>
          <w:szCs w:val="16"/>
          <w:lang w:val="es-ES"/>
        </w:rPr>
        <w:t>Listerine</w:t>
      </w:r>
      <w:proofErr w:type="spellEnd"/>
    </w:p>
    <w:p w14:paraId="647518D3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 xml:space="preserve">o </w:t>
      </w:r>
      <w:proofErr w:type="spellStart"/>
      <w:r w:rsidRPr="00A6436A">
        <w:rPr>
          <w:rFonts w:ascii="Arial" w:hAnsi="Arial"/>
          <w:sz w:val="16"/>
          <w:szCs w:val="16"/>
          <w:lang w:val="es-ES"/>
        </w:rPr>
        <w:t>Meridol</w:t>
      </w:r>
      <w:proofErr w:type="spellEnd"/>
    </w:p>
    <w:p w14:paraId="7B46312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>o Salt-soda</w:t>
      </w:r>
    </w:p>
    <w:p w14:paraId="4ED9024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  <w:r w:rsidRPr="00A6436A">
        <w:rPr>
          <w:rFonts w:ascii="Arial" w:hAnsi="Arial"/>
          <w:sz w:val="16"/>
          <w:szCs w:val="16"/>
          <w:lang w:val="es-ES"/>
        </w:rPr>
        <w:t xml:space="preserve">o </w:t>
      </w:r>
      <w:r w:rsidRPr="00F644F9">
        <w:rPr>
          <w:rFonts w:ascii="Arial" w:hAnsi="Arial"/>
          <w:sz w:val="16"/>
          <w:szCs w:val="16"/>
          <w:lang w:val="en-GB"/>
        </w:rPr>
        <w:t>Other, namely.…………………………………………………………………….</w:t>
      </w:r>
    </w:p>
    <w:p w14:paraId="76395EE4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</w:p>
    <w:p w14:paraId="11FA4FC3" w14:textId="77777777" w:rsidR="00342FC7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</w:p>
    <w:p w14:paraId="4AD293ED" w14:textId="77777777" w:rsidR="001D5653" w:rsidRDefault="001D5653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</w:p>
    <w:p w14:paraId="0B81CBC2" w14:textId="77777777" w:rsidR="001D5653" w:rsidRPr="00A6436A" w:rsidRDefault="001D5653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s-ES"/>
        </w:rPr>
      </w:pPr>
    </w:p>
    <w:p w14:paraId="0D729118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lastRenderedPageBreak/>
        <w:t>11b How often do you use mouthwash? (Per type; write the type of mouthwash there).</w:t>
      </w:r>
    </w:p>
    <w:p w14:paraId="7F35015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o once a week                     type:……………………………………….</w:t>
      </w:r>
    </w:p>
    <w:p w14:paraId="2F8216BE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o every other day                type:……………………………………….</w:t>
      </w:r>
    </w:p>
    <w:p w14:paraId="2CAF354A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o daily                                  type:……………………………………….</w:t>
      </w:r>
    </w:p>
    <w:p w14:paraId="589C2F8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>o more than once a day      type:………………………………………..</w:t>
      </w:r>
    </w:p>
    <w:p w14:paraId="7AD8FBA0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</w:p>
    <w:p w14:paraId="713A2D4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</w:p>
    <w:p w14:paraId="5FE8A655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12. Do you have any removable dentures?</w:t>
      </w:r>
      <w:r w:rsidRPr="00A6436A">
        <w:rPr>
          <w:rFonts w:ascii="Arial" w:eastAsia="Arial" w:hAnsi="Arial" w:cs="Arial"/>
          <w:sz w:val="16"/>
          <w:szCs w:val="16"/>
          <w:lang w:val="en-US"/>
        </w:rPr>
        <w:tab/>
      </w:r>
    </w:p>
    <w:p w14:paraId="7B41F01B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" w:eastAsia="Arial" w:hAnsi="Arial" w:cs="Arial"/>
          <w:sz w:val="16"/>
          <w:szCs w:val="16"/>
          <w:lang w:val="en-US"/>
        </w:rPr>
        <w:tab/>
        <w:t xml:space="preserve">yes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(go to question 12a) / no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</w:p>
    <w:p w14:paraId="2BA524DC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i/>
          <w:iCs/>
          <w:sz w:val="16"/>
          <w:szCs w:val="16"/>
          <w:lang w:val="en-US"/>
        </w:rPr>
      </w:pPr>
      <w:r w:rsidRPr="00A6436A">
        <w:rPr>
          <w:rFonts w:ascii="Arial" w:hAnsi="Arial"/>
          <w:sz w:val="16"/>
          <w:szCs w:val="16"/>
          <w:lang w:val="en-US"/>
        </w:rPr>
        <w:t xml:space="preserve">12a. </w:t>
      </w:r>
      <w:r w:rsidRPr="00A6436A">
        <w:rPr>
          <w:rFonts w:ascii="Arial" w:hAnsi="Arial"/>
          <w:i/>
          <w:iCs/>
          <w:sz w:val="16"/>
          <w:szCs w:val="16"/>
          <w:lang w:val="en-US"/>
        </w:rPr>
        <w:t>Mark what is applicable</w:t>
      </w:r>
    </w:p>
    <w:p w14:paraId="7983D8D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b/>
          <w:bCs/>
          <w:sz w:val="16"/>
          <w:szCs w:val="16"/>
          <w:lang w:val="en-US"/>
        </w:rPr>
      </w:pPr>
      <w:r w:rsidRPr="00A6436A">
        <w:rPr>
          <w:rFonts w:ascii="Arial" w:hAnsi="Arial"/>
          <w:b/>
          <w:bCs/>
          <w:sz w:val="16"/>
          <w:szCs w:val="16"/>
          <w:lang w:val="en-US"/>
        </w:rPr>
        <w:t>Upper denture                                        Lower denture</w:t>
      </w:r>
    </w:p>
    <w:p w14:paraId="5223D1C1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partial prostheses                              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partial prostheses</w:t>
      </w:r>
    </w:p>
    <w:p w14:paraId="4332C4EF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complete prostheses                         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complete prostheses</w:t>
      </w:r>
    </w:p>
    <w:p w14:paraId="0DB9ED47" w14:textId="77777777" w:rsidR="00342FC7" w:rsidRPr="00A6436A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right" w:pos="540"/>
          <w:tab w:val="left" w:pos="720"/>
        </w:tabs>
        <w:rPr>
          <w:rFonts w:ascii="Arial" w:eastAsia="Arial" w:hAnsi="Arial" w:cs="Arial"/>
          <w:sz w:val="16"/>
          <w:szCs w:val="16"/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denture on implants                           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denture on implants</w:t>
      </w:r>
    </w:p>
    <w:p w14:paraId="30D07836" w14:textId="77777777" w:rsidR="00342FC7" w:rsidRPr="00342FC7" w:rsidRDefault="00342FC7" w:rsidP="001D565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other:……………………                      </w:t>
      </w:r>
      <w:r w:rsidRPr="00A6436A">
        <w:rPr>
          <w:rFonts w:ascii="Arial Unicode MS" w:hAnsi="Arial Unicode MS"/>
          <w:sz w:val="16"/>
          <w:szCs w:val="16"/>
          <w:lang w:val="en-US"/>
        </w:rPr>
        <w:t>□</w:t>
      </w:r>
      <w:r w:rsidRPr="00A6436A">
        <w:rPr>
          <w:rFonts w:ascii="Arial" w:hAnsi="Arial"/>
          <w:sz w:val="16"/>
          <w:szCs w:val="16"/>
          <w:lang w:val="en-US"/>
        </w:rPr>
        <w:t xml:space="preserve"> other:……………………</w:t>
      </w:r>
    </w:p>
    <w:p w14:paraId="48A08B08" w14:textId="77777777" w:rsidR="00D15B3B" w:rsidRDefault="00D15B3B"/>
    <w:sectPr w:rsidR="00D15B3B">
      <w:pgSz w:w="11900" w:h="16840"/>
      <w:pgMar w:top="720" w:right="720" w:bottom="720" w:left="72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29E42" w14:textId="77777777" w:rsidR="00532CF5" w:rsidRDefault="00532CF5">
      <w:r>
        <w:separator/>
      </w:r>
    </w:p>
  </w:endnote>
  <w:endnote w:type="continuationSeparator" w:id="0">
    <w:p w14:paraId="773FC0CE" w14:textId="77777777" w:rsidR="00532CF5" w:rsidRDefault="0053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4E725" w14:textId="77777777" w:rsidR="00532CF5" w:rsidRDefault="00532CF5">
      <w:r>
        <w:separator/>
      </w:r>
    </w:p>
  </w:footnote>
  <w:footnote w:type="continuationSeparator" w:id="0">
    <w:p w14:paraId="11D69F5C" w14:textId="77777777" w:rsidR="00532CF5" w:rsidRDefault="00532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3B"/>
    <w:rsid w:val="0001268B"/>
    <w:rsid w:val="00013AA3"/>
    <w:rsid w:val="00051E67"/>
    <w:rsid w:val="000564A5"/>
    <w:rsid w:val="0006102C"/>
    <w:rsid w:val="00064FC3"/>
    <w:rsid w:val="000655F9"/>
    <w:rsid w:val="00067255"/>
    <w:rsid w:val="00071B15"/>
    <w:rsid w:val="00092B02"/>
    <w:rsid w:val="000A7B0D"/>
    <w:rsid w:val="000B7C4F"/>
    <w:rsid w:val="000B7E16"/>
    <w:rsid w:val="000C0A0D"/>
    <w:rsid w:val="000C39DB"/>
    <w:rsid w:val="000D0CFC"/>
    <w:rsid w:val="000D0FD0"/>
    <w:rsid w:val="000F57EB"/>
    <w:rsid w:val="00105CC9"/>
    <w:rsid w:val="001231EA"/>
    <w:rsid w:val="001420AC"/>
    <w:rsid w:val="00150941"/>
    <w:rsid w:val="00161986"/>
    <w:rsid w:val="00174699"/>
    <w:rsid w:val="00175E14"/>
    <w:rsid w:val="001873CA"/>
    <w:rsid w:val="001B2274"/>
    <w:rsid w:val="001C7790"/>
    <w:rsid w:val="001D360D"/>
    <w:rsid w:val="001D5653"/>
    <w:rsid w:val="001D75A0"/>
    <w:rsid w:val="001E0A17"/>
    <w:rsid w:val="001E15BC"/>
    <w:rsid w:val="001E5F0D"/>
    <w:rsid w:val="00216039"/>
    <w:rsid w:val="00220E1D"/>
    <w:rsid w:val="00244BC0"/>
    <w:rsid w:val="00246CB0"/>
    <w:rsid w:val="00252FD4"/>
    <w:rsid w:val="00253CE6"/>
    <w:rsid w:val="00257A5E"/>
    <w:rsid w:val="00260161"/>
    <w:rsid w:val="00261234"/>
    <w:rsid w:val="00261B87"/>
    <w:rsid w:val="00265079"/>
    <w:rsid w:val="00276669"/>
    <w:rsid w:val="00280109"/>
    <w:rsid w:val="00281DC1"/>
    <w:rsid w:val="00293D10"/>
    <w:rsid w:val="002A4D17"/>
    <w:rsid w:val="002B0739"/>
    <w:rsid w:val="002D2947"/>
    <w:rsid w:val="002E74DD"/>
    <w:rsid w:val="00327A7F"/>
    <w:rsid w:val="00340019"/>
    <w:rsid w:val="00342FC7"/>
    <w:rsid w:val="00351DC1"/>
    <w:rsid w:val="00360461"/>
    <w:rsid w:val="00370CF1"/>
    <w:rsid w:val="0037743F"/>
    <w:rsid w:val="003A7CB2"/>
    <w:rsid w:val="003D4112"/>
    <w:rsid w:val="003D7553"/>
    <w:rsid w:val="003D7A59"/>
    <w:rsid w:val="003E1549"/>
    <w:rsid w:val="003E3211"/>
    <w:rsid w:val="003F2442"/>
    <w:rsid w:val="00404869"/>
    <w:rsid w:val="00410ED4"/>
    <w:rsid w:val="004149AA"/>
    <w:rsid w:val="00417790"/>
    <w:rsid w:val="004316BF"/>
    <w:rsid w:val="004527CF"/>
    <w:rsid w:val="004533A0"/>
    <w:rsid w:val="004564E6"/>
    <w:rsid w:val="00464527"/>
    <w:rsid w:val="00464C30"/>
    <w:rsid w:val="00465959"/>
    <w:rsid w:val="0046682E"/>
    <w:rsid w:val="00472C9E"/>
    <w:rsid w:val="0049560D"/>
    <w:rsid w:val="00497794"/>
    <w:rsid w:val="0049789A"/>
    <w:rsid w:val="004C5415"/>
    <w:rsid w:val="004D4EAA"/>
    <w:rsid w:val="004E32E3"/>
    <w:rsid w:val="00514A82"/>
    <w:rsid w:val="005208CB"/>
    <w:rsid w:val="00521B75"/>
    <w:rsid w:val="00523E2F"/>
    <w:rsid w:val="0052725A"/>
    <w:rsid w:val="00532CF5"/>
    <w:rsid w:val="0053468E"/>
    <w:rsid w:val="00545DFE"/>
    <w:rsid w:val="005554CC"/>
    <w:rsid w:val="0056578C"/>
    <w:rsid w:val="00585ABC"/>
    <w:rsid w:val="00586411"/>
    <w:rsid w:val="00597676"/>
    <w:rsid w:val="005A29F8"/>
    <w:rsid w:val="005A4149"/>
    <w:rsid w:val="005D0B36"/>
    <w:rsid w:val="005E214E"/>
    <w:rsid w:val="005E2829"/>
    <w:rsid w:val="005E3FF2"/>
    <w:rsid w:val="005F06BA"/>
    <w:rsid w:val="00605B48"/>
    <w:rsid w:val="00612FC1"/>
    <w:rsid w:val="00617591"/>
    <w:rsid w:val="006309B0"/>
    <w:rsid w:val="00634F66"/>
    <w:rsid w:val="00641D2B"/>
    <w:rsid w:val="00642AA9"/>
    <w:rsid w:val="006443E2"/>
    <w:rsid w:val="00660C28"/>
    <w:rsid w:val="00681D3F"/>
    <w:rsid w:val="00682CBC"/>
    <w:rsid w:val="006A1B18"/>
    <w:rsid w:val="006A4423"/>
    <w:rsid w:val="006D32A3"/>
    <w:rsid w:val="006D44FF"/>
    <w:rsid w:val="006E004F"/>
    <w:rsid w:val="006E1224"/>
    <w:rsid w:val="006E3938"/>
    <w:rsid w:val="006E57D2"/>
    <w:rsid w:val="006F5815"/>
    <w:rsid w:val="006F7CD0"/>
    <w:rsid w:val="00706499"/>
    <w:rsid w:val="007075DB"/>
    <w:rsid w:val="00710FF4"/>
    <w:rsid w:val="0073612B"/>
    <w:rsid w:val="00743732"/>
    <w:rsid w:val="00750B7F"/>
    <w:rsid w:val="00760B1F"/>
    <w:rsid w:val="00761AF9"/>
    <w:rsid w:val="00774720"/>
    <w:rsid w:val="007900EF"/>
    <w:rsid w:val="007931CA"/>
    <w:rsid w:val="00793E91"/>
    <w:rsid w:val="00795158"/>
    <w:rsid w:val="007A1A07"/>
    <w:rsid w:val="007A6F68"/>
    <w:rsid w:val="007B38BB"/>
    <w:rsid w:val="007B6834"/>
    <w:rsid w:val="007C30F1"/>
    <w:rsid w:val="007D3F4F"/>
    <w:rsid w:val="007D63B4"/>
    <w:rsid w:val="007E75AD"/>
    <w:rsid w:val="007F2C0A"/>
    <w:rsid w:val="007F2F2E"/>
    <w:rsid w:val="00802C04"/>
    <w:rsid w:val="00834B87"/>
    <w:rsid w:val="008673DB"/>
    <w:rsid w:val="00874B51"/>
    <w:rsid w:val="00887B9B"/>
    <w:rsid w:val="00887D95"/>
    <w:rsid w:val="008B0027"/>
    <w:rsid w:val="008B4EC8"/>
    <w:rsid w:val="008B77AE"/>
    <w:rsid w:val="008C2EDF"/>
    <w:rsid w:val="008C734A"/>
    <w:rsid w:val="008D0FCB"/>
    <w:rsid w:val="00903A73"/>
    <w:rsid w:val="009234DA"/>
    <w:rsid w:val="009247DF"/>
    <w:rsid w:val="00941E89"/>
    <w:rsid w:val="00946F15"/>
    <w:rsid w:val="00962743"/>
    <w:rsid w:val="00962AAD"/>
    <w:rsid w:val="009B065A"/>
    <w:rsid w:val="009B1F2E"/>
    <w:rsid w:val="009B56D8"/>
    <w:rsid w:val="009D61EF"/>
    <w:rsid w:val="009E7095"/>
    <w:rsid w:val="009F5789"/>
    <w:rsid w:val="009F6BDC"/>
    <w:rsid w:val="009F7964"/>
    <w:rsid w:val="00A009B3"/>
    <w:rsid w:val="00A323CF"/>
    <w:rsid w:val="00A473CE"/>
    <w:rsid w:val="00A6697A"/>
    <w:rsid w:val="00A74B14"/>
    <w:rsid w:val="00A804E2"/>
    <w:rsid w:val="00A81BB7"/>
    <w:rsid w:val="00A950AE"/>
    <w:rsid w:val="00A9717F"/>
    <w:rsid w:val="00AA0989"/>
    <w:rsid w:val="00AA1D3A"/>
    <w:rsid w:val="00AA2178"/>
    <w:rsid w:val="00AA5F13"/>
    <w:rsid w:val="00AB0CAE"/>
    <w:rsid w:val="00AB3D47"/>
    <w:rsid w:val="00AC1549"/>
    <w:rsid w:val="00AC5E2D"/>
    <w:rsid w:val="00AD478B"/>
    <w:rsid w:val="00AE5875"/>
    <w:rsid w:val="00AF5057"/>
    <w:rsid w:val="00AF78B2"/>
    <w:rsid w:val="00B02D0B"/>
    <w:rsid w:val="00B12493"/>
    <w:rsid w:val="00B22AEC"/>
    <w:rsid w:val="00B259A8"/>
    <w:rsid w:val="00B33980"/>
    <w:rsid w:val="00B4699E"/>
    <w:rsid w:val="00B77255"/>
    <w:rsid w:val="00B852E8"/>
    <w:rsid w:val="00B85E66"/>
    <w:rsid w:val="00B93946"/>
    <w:rsid w:val="00B9538C"/>
    <w:rsid w:val="00BA7441"/>
    <w:rsid w:val="00BC06FD"/>
    <w:rsid w:val="00BD1614"/>
    <w:rsid w:val="00BF44FD"/>
    <w:rsid w:val="00C16030"/>
    <w:rsid w:val="00C165EC"/>
    <w:rsid w:val="00C213BE"/>
    <w:rsid w:val="00C23270"/>
    <w:rsid w:val="00C23D3D"/>
    <w:rsid w:val="00C2533B"/>
    <w:rsid w:val="00C27F98"/>
    <w:rsid w:val="00C36228"/>
    <w:rsid w:val="00C37386"/>
    <w:rsid w:val="00C50E4C"/>
    <w:rsid w:val="00C56770"/>
    <w:rsid w:val="00C76AC9"/>
    <w:rsid w:val="00C81F91"/>
    <w:rsid w:val="00C91ADD"/>
    <w:rsid w:val="00C97CAD"/>
    <w:rsid w:val="00CA7E8B"/>
    <w:rsid w:val="00CC3860"/>
    <w:rsid w:val="00CC5E14"/>
    <w:rsid w:val="00CC6E4F"/>
    <w:rsid w:val="00D049BA"/>
    <w:rsid w:val="00D15B3B"/>
    <w:rsid w:val="00D30B2C"/>
    <w:rsid w:val="00D36927"/>
    <w:rsid w:val="00D4079F"/>
    <w:rsid w:val="00D46F1E"/>
    <w:rsid w:val="00D638B8"/>
    <w:rsid w:val="00D7054D"/>
    <w:rsid w:val="00D72502"/>
    <w:rsid w:val="00D725A3"/>
    <w:rsid w:val="00D84927"/>
    <w:rsid w:val="00DB5C47"/>
    <w:rsid w:val="00DD258F"/>
    <w:rsid w:val="00DD4529"/>
    <w:rsid w:val="00DD56A3"/>
    <w:rsid w:val="00DF3514"/>
    <w:rsid w:val="00E1111C"/>
    <w:rsid w:val="00E12B7B"/>
    <w:rsid w:val="00E36179"/>
    <w:rsid w:val="00E37C91"/>
    <w:rsid w:val="00E462A5"/>
    <w:rsid w:val="00E47723"/>
    <w:rsid w:val="00E51C63"/>
    <w:rsid w:val="00E67634"/>
    <w:rsid w:val="00E81546"/>
    <w:rsid w:val="00EA7B61"/>
    <w:rsid w:val="00EB5425"/>
    <w:rsid w:val="00EC4668"/>
    <w:rsid w:val="00ED566D"/>
    <w:rsid w:val="00EE1562"/>
    <w:rsid w:val="00EE3802"/>
    <w:rsid w:val="00EF0FBB"/>
    <w:rsid w:val="00F20E75"/>
    <w:rsid w:val="00F37315"/>
    <w:rsid w:val="00F436A5"/>
    <w:rsid w:val="00F464F1"/>
    <w:rsid w:val="00F57AB1"/>
    <w:rsid w:val="00F644F9"/>
    <w:rsid w:val="00F653A1"/>
    <w:rsid w:val="00F7008A"/>
    <w:rsid w:val="00F70B33"/>
    <w:rsid w:val="00F74375"/>
    <w:rsid w:val="00F74693"/>
    <w:rsid w:val="00F77340"/>
    <w:rsid w:val="00F95E27"/>
    <w:rsid w:val="00F96F1C"/>
    <w:rsid w:val="00FB0591"/>
    <w:rsid w:val="00FC7F6B"/>
    <w:rsid w:val="00FD2437"/>
    <w:rsid w:val="00FD2D49"/>
    <w:rsid w:val="00FE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67065"/>
  <w15:docId w15:val="{EC742D25-DBE0-454E-BB09-461471EF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cs="Arial Unicode MS"/>
      <w:color w:val="000000"/>
      <w:sz w:val="24"/>
      <w:szCs w:val="24"/>
      <w:u w:color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Normaalweb">
    <w:name w:val="Normal (Web)"/>
    <w:uiPriority w:val="99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cs="Arial Unicode MS"/>
      <w:color w:val="000000"/>
      <w:u w:color="00000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3738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7386"/>
    <w:rPr>
      <w:rFonts w:ascii="Tahoma" w:hAnsi="Tahoma" w:cs="Tahoma"/>
      <w:color w:val="000000"/>
      <w:sz w:val="16"/>
      <w:szCs w:val="16"/>
      <w:u w:color="00000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38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38B8"/>
    <w:rPr>
      <w:rFonts w:cs="Arial Unicode MS"/>
      <w:b/>
      <w:bCs/>
      <w:color w:val="000000"/>
      <w:u w:color="000000"/>
    </w:rPr>
  </w:style>
  <w:style w:type="paragraph" w:styleId="Revisie">
    <w:name w:val="Revision"/>
    <w:hidden/>
    <w:uiPriority w:val="99"/>
    <w:semiHidden/>
    <w:rsid w:val="00CC5E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</w:rPr>
  </w:style>
  <w:style w:type="paragraph" w:styleId="Koptekst">
    <w:name w:val="header"/>
    <w:basedOn w:val="Standaard"/>
    <w:link w:val="KoptekstChar"/>
    <w:uiPriority w:val="99"/>
    <w:unhideWhenUsed/>
    <w:rsid w:val="0052725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2725A"/>
    <w:rPr>
      <w:rFonts w:cs="Arial Unicode MS"/>
      <w:color w:val="000000"/>
      <w:sz w:val="24"/>
      <w:szCs w:val="24"/>
      <w:u w:color="000000"/>
    </w:rPr>
  </w:style>
  <w:style w:type="paragraph" w:styleId="Voettekst">
    <w:name w:val="footer"/>
    <w:basedOn w:val="Standaard"/>
    <w:link w:val="VoettekstChar"/>
    <w:uiPriority w:val="99"/>
    <w:unhideWhenUsed/>
    <w:rsid w:val="0052725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2725A"/>
    <w:rPr>
      <w:rFonts w:cs="Arial Unicode MS"/>
      <w:color w:val="000000"/>
      <w:sz w:val="24"/>
      <w:szCs w:val="24"/>
      <w:u w:color="000000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A44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Kantoorth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A306B-D311-4E08-B41D-F61DE0429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8</Words>
  <Characters>4008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air Medisch Centrum Groningen</Company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Groenewegen, H (kchir)</dc:creator>
  <cp:lastModifiedBy>Groenewegen, H (kchir)</cp:lastModifiedBy>
  <cp:revision>2</cp:revision>
  <cp:lastPrinted>2022-01-19T10:43:00Z</cp:lastPrinted>
  <dcterms:created xsi:type="dcterms:W3CDTF">2022-02-02T13:38:00Z</dcterms:created>
  <dcterms:modified xsi:type="dcterms:W3CDTF">2022-02-0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727</vt:lpwstr>
  </property>
  <property fmtid="{D5CDD505-2E9C-101B-9397-08002B2CF9AE}" pid="3" name="WnCSubscriberId">
    <vt:lpwstr>5225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severe-moderate 19_1_22</vt:lpwstr>
  </property>
</Properties>
</file>